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6916D" w14:textId="66D69295" w:rsidR="00835BF3" w:rsidRPr="000F470D" w:rsidRDefault="00835BF3" w:rsidP="00835BF3">
      <w:pPr>
        <w:spacing w:before="240" w:after="240" w:line="480" w:lineRule="auto"/>
        <w:jc w:val="both"/>
        <w:rPr>
          <w:b/>
          <w:color w:val="000000" w:themeColor="text1"/>
          <w:sz w:val="24"/>
          <w:szCs w:val="24"/>
        </w:rPr>
      </w:pPr>
      <w:r w:rsidRPr="00835BF3">
        <w:rPr>
          <w:b/>
          <w:color w:val="000000" w:themeColor="text1"/>
          <w:sz w:val="24"/>
          <w:szCs w:val="24"/>
        </w:rPr>
        <w:t>S1 Table</w:t>
      </w:r>
      <w:r w:rsidR="001813E2">
        <w:rPr>
          <w:b/>
          <w:color w:val="000000" w:themeColor="text1"/>
          <w:sz w:val="24"/>
          <w:szCs w:val="24"/>
        </w:rPr>
        <w:t>:</w:t>
      </w:r>
      <w:r w:rsidRPr="00835BF3">
        <w:rPr>
          <w:b/>
          <w:color w:val="000000" w:themeColor="text1"/>
          <w:sz w:val="24"/>
          <w:szCs w:val="24"/>
        </w:rPr>
        <w:t xml:space="preserve"> Criteria for opioid use disorder and proportion of positive patients per question</w:t>
      </w:r>
      <w:r w:rsidRPr="000F470D">
        <w:rPr>
          <w:b/>
          <w:color w:val="000000" w:themeColor="text1"/>
          <w:sz w:val="24"/>
          <w:szCs w:val="24"/>
        </w:rPr>
        <w:t xml:space="preserve"> 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84"/>
        <w:gridCol w:w="6826"/>
        <w:gridCol w:w="1650"/>
      </w:tblGrid>
      <w:tr w:rsidR="00835BF3" w:rsidRPr="00075118" w14:paraId="68195B3D" w14:textId="77777777" w:rsidTr="000F470D">
        <w:trPr>
          <w:trHeight w:val="20"/>
        </w:trPr>
        <w:tc>
          <w:tcPr>
            <w:tcW w:w="7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E9D9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Opioid use disorder: “A problematic pattern of opioid use leading to clinically significant impairment or distress, as manifested by at least two of the following criteria, occurring within a 12-month period.”</w:t>
            </w:r>
          </w:p>
        </w:tc>
        <w:tc>
          <w:tcPr>
            <w:tcW w:w="1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0F36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Proportion of positives in % (absolute)</w:t>
            </w:r>
          </w:p>
        </w:tc>
      </w:tr>
      <w:tr w:rsidR="00835BF3" w:rsidRPr="00075118" w14:paraId="6652EAD4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E1E16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1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ED30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 xml:space="preserve">Opioids are often taken in larger amounts or over a longer </w:t>
            </w:r>
            <w:proofErr w:type="gramStart"/>
            <w:r w:rsidRPr="00075118">
              <w:rPr>
                <w:color w:val="000000" w:themeColor="text1"/>
              </w:rPr>
              <w:t>period of time</w:t>
            </w:r>
            <w:proofErr w:type="gramEnd"/>
            <w:r w:rsidRPr="00075118">
              <w:rPr>
                <w:color w:val="000000" w:themeColor="text1"/>
              </w:rPr>
              <w:t xml:space="preserve"> than intended.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C10F1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9.4% (29)</w:t>
            </w:r>
          </w:p>
        </w:tc>
      </w:tr>
      <w:tr w:rsidR="00835BF3" w:rsidRPr="00075118" w14:paraId="35D040E0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7BBD5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2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D94AC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There is a persistent desire or unsuccessful efforts to cut down or control opioid use.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D7077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15.0% (35)</w:t>
            </w:r>
          </w:p>
        </w:tc>
      </w:tr>
      <w:tr w:rsidR="00835BF3" w:rsidRPr="00075118" w14:paraId="11BF20B1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59B55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3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4CA12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A great deal of time is spent in activities necessary to obtain the opioid, use the opioid, or recover from its effects.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E53D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5.2% (14)</w:t>
            </w:r>
          </w:p>
        </w:tc>
      </w:tr>
      <w:tr w:rsidR="00835BF3" w:rsidRPr="00075118" w14:paraId="7757BDF5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DD5F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4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72C2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Craving, or a strong desire to use opioids.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15005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5.7% (14)</w:t>
            </w:r>
          </w:p>
        </w:tc>
      </w:tr>
      <w:tr w:rsidR="00835BF3" w:rsidRPr="00075118" w14:paraId="0FB5AF9E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60A7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5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BE239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Recurrent opioid use resulting in a failure to fulfill major role obligations at work, school, or home.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92C6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20.8% (51)</w:t>
            </w:r>
          </w:p>
        </w:tc>
      </w:tr>
      <w:tr w:rsidR="00835BF3" w:rsidRPr="00075118" w14:paraId="548C7D5A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EF346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6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7AB14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Continued opioid use despite having persistent or recurrent social or interpersonal problems caused or exacerbated by the effects of opioids.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B18A0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6.3% (15)</w:t>
            </w:r>
          </w:p>
        </w:tc>
      </w:tr>
      <w:tr w:rsidR="00835BF3" w:rsidRPr="00075118" w14:paraId="493EE765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1CD9F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7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2421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 xml:space="preserve">Important social, </w:t>
            </w:r>
            <w:proofErr w:type="gramStart"/>
            <w:r w:rsidRPr="00075118">
              <w:rPr>
                <w:color w:val="000000" w:themeColor="text1"/>
              </w:rPr>
              <w:t>occupational</w:t>
            </w:r>
            <w:proofErr w:type="gramEnd"/>
            <w:r w:rsidRPr="00075118">
              <w:rPr>
                <w:color w:val="000000" w:themeColor="text1"/>
              </w:rPr>
              <w:t xml:space="preserve"> or recreational activities are given up or reduced because of opioid use.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8D7E3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11.5% (29)</w:t>
            </w:r>
          </w:p>
        </w:tc>
      </w:tr>
      <w:tr w:rsidR="00835BF3" w:rsidRPr="00075118" w14:paraId="33A32830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F5EC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8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053F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Recurrent opioid use in situations in which it is physically hazardous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29AB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14.9% (41)</w:t>
            </w:r>
          </w:p>
        </w:tc>
      </w:tr>
      <w:tr w:rsidR="00835BF3" w:rsidRPr="00075118" w14:paraId="0062D4CD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9394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lastRenderedPageBreak/>
              <w:t>9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F5BF3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Continued use despite knowledge of having a persistent or recurrent physical or psychological problem that is likely to have been caused or exacerbated by opioids.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422E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3.6% (6)</w:t>
            </w:r>
          </w:p>
        </w:tc>
      </w:tr>
      <w:tr w:rsidR="00835BF3" w:rsidRPr="00075118" w14:paraId="6375BF40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7A23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10*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C7D5C" w14:textId="77777777" w:rsidR="00835BF3" w:rsidRPr="00075118" w:rsidRDefault="00835BF3" w:rsidP="000F470D">
            <w:pPr>
              <w:spacing w:after="240"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Tolerance, as defined by either of the following:</w:t>
            </w:r>
          </w:p>
          <w:p w14:paraId="0BE22930" w14:textId="77777777" w:rsidR="00835BF3" w:rsidRPr="00075118" w:rsidRDefault="00835BF3" w:rsidP="000F470D">
            <w:pPr>
              <w:spacing w:before="240" w:after="240" w:line="480" w:lineRule="auto"/>
              <w:ind w:left="1440" w:hanging="360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 xml:space="preserve">●   </w:t>
            </w:r>
            <w:r w:rsidRPr="00075118">
              <w:rPr>
                <w:color w:val="000000" w:themeColor="text1"/>
              </w:rPr>
              <w:tab/>
              <w:t>A need for markedly increased amounts of opioids to achieve intoxication or desired effect.</w:t>
            </w:r>
          </w:p>
          <w:p w14:paraId="7E52C617" w14:textId="77777777" w:rsidR="00835BF3" w:rsidRPr="00075118" w:rsidRDefault="00835BF3" w:rsidP="000F470D">
            <w:pPr>
              <w:spacing w:before="240" w:line="480" w:lineRule="auto"/>
              <w:ind w:left="1440" w:hanging="360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 xml:space="preserve">●   </w:t>
            </w:r>
            <w:r w:rsidRPr="00075118">
              <w:rPr>
                <w:color w:val="000000" w:themeColor="text1"/>
              </w:rPr>
              <w:tab/>
              <w:t>A markedly diminished effect with continued use of the same amount of an opioid. (Note: This criterion is not considered to be met for those taking opioids solely under appropriate medical supervision.)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4E46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075118">
              <w:rPr>
                <w:color w:val="000000" w:themeColor="text1"/>
              </w:rPr>
              <w:t>n.a.</w:t>
            </w:r>
            <w:proofErr w:type="spellEnd"/>
          </w:p>
        </w:tc>
      </w:tr>
      <w:tr w:rsidR="00835BF3" w:rsidRPr="00075118" w14:paraId="6366290D" w14:textId="77777777" w:rsidTr="000F470D">
        <w:trPr>
          <w:trHeight w:val="20"/>
        </w:trPr>
        <w:tc>
          <w:tcPr>
            <w:tcW w:w="8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E2B3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11*</w:t>
            </w:r>
          </w:p>
        </w:tc>
        <w:tc>
          <w:tcPr>
            <w:tcW w:w="682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3CECF" w14:textId="77777777" w:rsidR="00835BF3" w:rsidRPr="00075118" w:rsidRDefault="00835BF3" w:rsidP="000F470D">
            <w:pPr>
              <w:spacing w:after="240"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Withdrawal, as manifested by either of the following:</w:t>
            </w:r>
          </w:p>
          <w:p w14:paraId="5A41B69C" w14:textId="77777777" w:rsidR="00835BF3" w:rsidRPr="00075118" w:rsidRDefault="00835BF3" w:rsidP="000F470D">
            <w:pPr>
              <w:spacing w:before="240" w:after="240" w:line="480" w:lineRule="auto"/>
              <w:ind w:left="1440" w:hanging="360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 xml:space="preserve">●   </w:t>
            </w:r>
            <w:r w:rsidRPr="00075118">
              <w:rPr>
                <w:color w:val="000000" w:themeColor="text1"/>
              </w:rPr>
              <w:tab/>
              <w:t>The characteristic opioid withdrawal syndrome (refer to Criteria A and B of the criteria set for opioid withdrawal).</w:t>
            </w:r>
          </w:p>
          <w:p w14:paraId="26076F97" w14:textId="77777777" w:rsidR="00835BF3" w:rsidRPr="00075118" w:rsidRDefault="00835BF3" w:rsidP="000F470D">
            <w:pPr>
              <w:spacing w:before="240" w:line="480" w:lineRule="auto"/>
              <w:ind w:left="1440" w:hanging="360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 xml:space="preserve">●   </w:t>
            </w:r>
            <w:r w:rsidRPr="00075118">
              <w:rPr>
                <w:color w:val="000000" w:themeColor="text1"/>
              </w:rPr>
              <w:tab/>
              <w:t>Opioids (or a closely related substance) are taken to relieve or avoid withdrawal symptoms. (Note: This criterion is not considered to be met for those individuals taking opioids solely under appropriate medical supervision.)</w:t>
            </w:r>
          </w:p>
        </w:tc>
        <w:tc>
          <w:tcPr>
            <w:tcW w:w="165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C36F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proofErr w:type="spellStart"/>
            <w:r w:rsidRPr="00075118">
              <w:rPr>
                <w:color w:val="000000" w:themeColor="text1"/>
              </w:rPr>
              <w:t>n.a.</w:t>
            </w:r>
            <w:proofErr w:type="spellEnd"/>
          </w:p>
        </w:tc>
      </w:tr>
      <w:tr w:rsidR="00835BF3" w:rsidRPr="00075118" w14:paraId="3453644C" w14:textId="77777777" w:rsidTr="000F470D">
        <w:trPr>
          <w:trHeight w:val="20"/>
        </w:trPr>
        <w:tc>
          <w:tcPr>
            <w:tcW w:w="935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1CC9C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rFonts w:ascii="Arial Unicode MS" w:eastAsia="Arial Unicode MS" w:hAnsi="Arial Unicode MS" w:cs="Arial Unicode MS"/>
                <w:color w:val="000000" w:themeColor="text1"/>
              </w:rPr>
              <w:t>2 - 3 criteria: mild | 4 - 5 criteria: moderate | ≥ 6 criteria: severe</w:t>
            </w:r>
          </w:p>
        </w:tc>
      </w:tr>
      <w:tr w:rsidR="00835BF3" w:rsidRPr="00075118" w14:paraId="4F7B4C9C" w14:textId="77777777" w:rsidTr="000F470D">
        <w:trPr>
          <w:trHeight w:val="20"/>
        </w:trPr>
        <w:tc>
          <w:tcPr>
            <w:tcW w:w="9359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9976" w14:textId="77777777" w:rsidR="00835BF3" w:rsidRPr="00075118" w:rsidRDefault="00835BF3" w:rsidP="000F470D">
            <w:pPr>
              <w:spacing w:line="480" w:lineRule="auto"/>
              <w:jc w:val="both"/>
              <w:rPr>
                <w:color w:val="000000" w:themeColor="text1"/>
              </w:rPr>
            </w:pPr>
            <w:r w:rsidRPr="00075118">
              <w:rPr>
                <w:color w:val="000000" w:themeColor="text1"/>
              </w:rPr>
              <w:t>*DO NOT apply if opioids are taken as prescribed/under medical supervision</w:t>
            </w:r>
          </w:p>
        </w:tc>
      </w:tr>
    </w:tbl>
    <w:p w14:paraId="4836E98B" w14:textId="77777777" w:rsidR="00835BF3" w:rsidRPr="00075118" w:rsidRDefault="00835BF3" w:rsidP="00835BF3">
      <w:pPr>
        <w:spacing w:before="240" w:after="240" w:line="480" w:lineRule="auto"/>
        <w:rPr>
          <w:color w:val="000000" w:themeColor="text1"/>
          <w:sz w:val="24"/>
          <w:szCs w:val="24"/>
        </w:rPr>
      </w:pPr>
      <w:r w:rsidRPr="00835BF3">
        <w:rPr>
          <w:color w:val="000000" w:themeColor="text1"/>
          <w:sz w:val="24"/>
          <w:szCs w:val="24"/>
        </w:rPr>
        <w:lastRenderedPageBreak/>
        <w:t>Data source: ESA – 2015, Germany.</w:t>
      </w:r>
    </w:p>
    <w:p w14:paraId="5FA1CEDC" w14:textId="77777777" w:rsidR="00D361F7" w:rsidRDefault="00D361F7"/>
    <w:sectPr w:rsidR="00D361F7" w:rsidSect="003169CA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098A"/>
    <w:rsid w:val="001813E2"/>
    <w:rsid w:val="00835BF3"/>
    <w:rsid w:val="0089098A"/>
    <w:rsid w:val="00D3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E0CA9"/>
  <w15:chartTrackingRefBased/>
  <w15:docId w15:val="{958AB02C-DC6B-4306-AE30-DA5188A45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35BF3"/>
    <w:pPr>
      <w:spacing w:after="0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35BF3"/>
  </w:style>
  <w:style w:type="paragraph" w:styleId="BalloonText">
    <w:name w:val="Balloon Text"/>
    <w:basedOn w:val="Normal"/>
    <w:link w:val="BalloonTextChar"/>
    <w:uiPriority w:val="99"/>
    <w:semiHidden/>
    <w:unhideWhenUsed/>
    <w:rsid w:val="001813E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3E2"/>
    <w:rPr>
      <w:rFonts w:ascii="Segoe UI" w:eastAsia="Arial" w:hAnsi="Segoe UI" w:cs="Segoe UI"/>
      <w:sz w:val="18"/>
      <w:szCs w:val="18"/>
      <w:lang w:val="en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3</cp:revision>
  <dcterms:created xsi:type="dcterms:W3CDTF">2020-07-15T03:22:00Z</dcterms:created>
  <dcterms:modified xsi:type="dcterms:W3CDTF">2020-07-15T03:24:00Z</dcterms:modified>
</cp:coreProperties>
</file>